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13001" w:type="dxa"/>
        <w:tblInd w:w="-803" w:type="dxa"/>
        <w:tblLayout w:type="fixed"/>
        <w:tblLook w:val="04A0" w:firstRow="1" w:lastRow="0" w:firstColumn="1" w:lastColumn="0" w:noHBand="0" w:noVBand="1"/>
      </w:tblPr>
      <w:tblGrid>
        <w:gridCol w:w="3638"/>
        <w:gridCol w:w="9356"/>
        <w:gridCol w:w="7"/>
      </w:tblGrid>
      <w:tr w:rsidR="00256754" w:rsidRPr="00E03193" w14:paraId="4153721E" w14:textId="77777777" w:rsidTr="00CC0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1" w:type="dxa"/>
            <w:gridSpan w:val="3"/>
            <w:tcBorders>
              <w:top w:val="single" w:sz="12" w:space="0" w:color="auto"/>
            </w:tcBorders>
          </w:tcPr>
          <w:p w14:paraId="4F9925FE" w14:textId="77777777" w:rsidR="00256754" w:rsidRPr="00ED4D57" w:rsidRDefault="00256754" w:rsidP="00CC02AE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sz w:val="18"/>
                <w:szCs w:val="18"/>
                <w:lang w:val="en-US"/>
              </w:rPr>
              <w:t>Contouring of the dental regions</w:t>
            </w:r>
            <w:r w:rsidRPr="00ED4D5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pending on dental region and on presence or absence of </w:t>
            </w:r>
            <w:r w:rsidRPr="00ED4D57">
              <w:rPr>
                <w:rFonts w:ascii="Arial" w:hAnsi="Arial" w:cs="Arial"/>
                <w:sz w:val="18"/>
                <w:szCs w:val="18"/>
                <w:lang w:val="en-US"/>
              </w:rPr>
              <w:t>remaining teeth</w:t>
            </w:r>
          </w:p>
        </w:tc>
      </w:tr>
      <w:tr w:rsidR="00256754" w:rsidRPr="00E03193" w14:paraId="2567D96B" w14:textId="77777777" w:rsidTr="00CC0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4DB181" w14:textId="0D591FB7" w:rsidR="00256754" w:rsidRPr="00ED4D57" w:rsidRDefault="00256754" w:rsidP="00CC02AE">
            <w:pPr>
              <w:spacing w:line="312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</w:t>
            </w:r>
            <w:r w:rsidRPr="00ED4D5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efinition of </w:t>
            </w: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ental </w:t>
            </w:r>
            <w:r w:rsidRPr="00ED4D5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regions</w:t>
            </w:r>
          </w:p>
        </w:tc>
        <w:tc>
          <w:tcPr>
            <w:tcW w:w="936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9F7C13" w14:textId="0D844941" w:rsidR="00256754" w:rsidRPr="0089625A" w:rsidRDefault="00256754" w:rsidP="00CC02AE">
            <w:pPr>
              <w:spacing w:line="312" w:lineRule="auto"/>
              <w:ind w:left="322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</w:pPr>
            <w:r w:rsidRPr="0089625A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The molars were assigned to the posterior region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, the premolars and canines to the intermediary and the incisors to the anterior </w:t>
            </w:r>
            <w:r w:rsidRPr="00055D55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region. </w:t>
            </w:r>
            <w:r w:rsidR="000B2A0E" w:rsidRPr="00BD7EAF">
              <w:rPr>
                <w:rFonts w:ascii="Arial" w:hAnsi="Arial" w:cs="Arial"/>
                <w:color w:val="202124"/>
                <w:sz w:val="18"/>
                <w:szCs w:val="18"/>
                <w:highlight w:val="yellow"/>
                <w:lang w:val="en-GB"/>
              </w:rPr>
              <w:t xml:space="preserve">The contoured Volumes of </w:t>
            </w:r>
            <w:r w:rsidR="00E03193">
              <w:rPr>
                <w:rFonts w:ascii="Arial" w:hAnsi="Arial" w:cs="Arial"/>
                <w:color w:val="202124"/>
                <w:sz w:val="18"/>
                <w:szCs w:val="18"/>
                <w:highlight w:val="yellow"/>
                <w:lang w:val="en-GB"/>
              </w:rPr>
              <w:t>I</w:t>
            </w:r>
            <w:r w:rsidR="000B2A0E" w:rsidRPr="00BD7EAF">
              <w:rPr>
                <w:rFonts w:ascii="Arial" w:hAnsi="Arial" w:cs="Arial"/>
                <w:color w:val="202124"/>
                <w:sz w:val="18"/>
                <w:szCs w:val="18"/>
                <w:highlight w:val="yellow"/>
                <w:lang w:val="en-GB"/>
              </w:rPr>
              <w:t>nterest (VOI) were 2.3 cm</w:t>
            </w:r>
            <w:r w:rsidR="000B2A0E" w:rsidRPr="00BD7EAF">
              <w:rPr>
                <w:rFonts w:ascii="Arial" w:hAnsi="Arial" w:cs="Arial"/>
                <w:color w:val="202124"/>
                <w:sz w:val="18"/>
                <w:szCs w:val="18"/>
                <w:highlight w:val="yellow"/>
                <w:vertAlign w:val="superscript"/>
                <w:lang w:val="en-GB"/>
              </w:rPr>
              <w:t>3</w:t>
            </w:r>
            <w:r w:rsidR="000B2A0E" w:rsidRPr="00BD7EAF">
              <w:rPr>
                <w:rFonts w:ascii="Arial" w:hAnsi="Arial" w:cs="Arial"/>
                <w:color w:val="202124"/>
                <w:sz w:val="18"/>
                <w:szCs w:val="18"/>
                <w:highlight w:val="yellow"/>
                <w:lang w:val="en-GB"/>
              </w:rPr>
              <w:t xml:space="preserve"> in size on average.</w:t>
            </w:r>
          </w:p>
        </w:tc>
      </w:tr>
      <w:tr w:rsidR="00256754" w:rsidRPr="00E03193" w14:paraId="0FE682B2" w14:textId="77777777" w:rsidTr="00CC0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4" w:space="0" w:color="auto"/>
            </w:tcBorders>
            <w:vAlign w:val="center"/>
          </w:tcPr>
          <w:p w14:paraId="1C0CA2BC" w14:textId="77777777" w:rsidR="00256754" w:rsidRPr="008D69E2" w:rsidRDefault="00256754" w:rsidP="00CC02AE">
            <w:pPr>
              <w:spacing w:line="312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ully toothed</w:t>
            </w:r>
          </w:p>
          <w:p w14:paraId="2BCBB700" w14:textId="77777777" w:rsidR="00256754" w:rsidRPr="00F341CC" w:rsidRDefault="00256754" w:rsidP="00CC02AE">
            <w:pPr>
              <w:spacing w:line="312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ingle tooth gaps</w:t>
            </w:r>
          </w:p>
        </w:tc>
        <w:tc>
          <w:tcPr>
            <w:tcW w:w="9363" w:type="dxa"/>
            <w:gridSpan w:val="2"/>
            <w:tcBorders>
              <w:top w:val="single" w:sz="4" w:space="0" w:color="auto"/>
            </w:tcBorders>
          </w:tcPr>
          <w:p w14:paraId="41385763" w14:textId="77777777" w:rsidR="00256754" w:rsidRDefault="00256754" w:rsidP="00CC02AE">
            <w:pPr>
              <w:spacing w:line="312" w:lineRule="auto"/>
              <w:ind w:left="322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</w:pPr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In the 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transversal</w:t>
            </w:r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 view, the entire width of the bone was included in the delineation.</w:t>
            </w:r>
          </w:p>
          <w:p w14:paraId="297D4962" w14:textId="77777777" w:rsidR="00256754" w:rsidRDefault="00256754" w:rsidP="00CC02AE">
            <w:pPr>
              <w:spacing w:line="312" w:lineRule="auto"/>
              <w:ind w:left="322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</w:pPr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The root tips were chosen as the vertical limit.</w:t>
            </w:r>
            <w:r w:rsidRPr="00F341CC">
              <w:rPr>
                <w:lang w:val="en-US"/>
              </w:rPr>
              <w:t xml:space="preserve"> </w:t>
            </w:r>
            <w:r w:rsidRPr="00192B45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If these no longer existed, the maxillary sinus was used as a guide in the upper and the submandibular fossa in the lower jaw.</w:t>
            </w:r>
          </w:p>
          <w:p w14:paraId="4674F4F7" w14:textId="77777777" w:rsidR="00256754" w:rsidRPr="00F341CC" w:rsidRDefault="00256754" w:rsidP="00CC02AE">
            <w:pPr>
              <w:spacing w:line="312" w:lineRule="auto"/>
              <w:ind w:left="322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T</w:t>
            </w:r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he teeth or the remaining alveoli after extraction were used as orientation for the </w:t>
            </w:r>
            <w:proofErr w:type="spellStart"/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mesio</w:t>
            </w:r>
            <w:proofErr w:type="spellEnd"/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-distal limit.</w:t>
            </w:r>
            <w:r w:rsidRPr="00F341CC">
              <w:rPr>
                <w:lang w:val="en-US"/>
              </w:rPr>
              <w:t xml:space="preserve"> </w:t>
            </w:r>
            <w:r w:rsidRPr="00066EBF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In the case of single tooth gaps, the gap was regarded as a tooth itself and included in the respective dental region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.</w:t>
            </w:r>
          </w:p>
        </w:tc>
      </w:tr>
      <w:tr w:rsidR="00256754" w:rsidRPr="00E03193" w14:paraId="0FB6867F" w14:textId="77777777" w:rsidTr="00CC0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vAlign w:val="center"/>
          </w:tcPr>
          <w:p w14:paraId="1930ADC6" w14:textId="77777777" w:rsidR="00256754" w:rsidRPr="00F341CC" w:rsidRDefault="00256754" w:rsidP="00CC02AE">
            <w:pPr>
              <w:spacing w:line="312" w:lineRule="auto"/>
              <w:ind w:right="-111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ne remaining tooth in one dental region</w:t>
            </w:r>
          </w:p>
        </w:tc>
        <w:tc>
          <w:tcPr>
            <w:tcW w:w="9363" w:type="dxa"/>
            <w:gridSpan w:val="2"/>
          </w:tcPr>
          <w:p w14:paraId="7B8746DD" w14:textId="77777777" w:rsidR="00256754" w:rsidRPr="00F341CC" w:rsidRDefault="00256754" w:rsidP="00CC02AE">
            <w:pPr>
              <w:spacing w:line="312" w:lineRule="auto"/>
              <w:ind w:left="31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If more teeth were missing but at least one tooth of a dental region was present, this was taken as a reference for the respective other teeth of this group, except in the upper front.</w:t>
            </w:r>
          </w:p>
        </w:tc>
      </w:tr>
      <w:tr w:rsidR="00256754" w:rsidRPr="00E03193" w14:paraId="5E0C4E6E" w14:textId="77777777" w:rsidTr="00CC0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bottom w:val="single" w:sz="4" w:space="0" w:color="000000"/>
            </w:tcBorders>
            <w:vAlign w:val="center"/>
          </w:tcPr>
          <w:p w14:paraId="68527380" w14:textId="77777777" w:rsidR="00256754" w:rsidRPr="00F341CC" w:rsidRDefault="00256754" w:rsidP="00CC02AE">
            <w:pPr>
              <w:spacing w:line="312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oothless in one dental region</w:t>
            </w:r>
          </w:p>
        </w:tc>
        <w:tc>
          <w:tcPr>
            <w:tcW w:w="9363" w:type="dxa"/>
            <w:gridSpan w:val="2"/>
            <w:tcBorders>
              <w:bottom w:val="single" w:sz="4" w:space="0" w:color="000000"/>
            </w:tcBorders>
          </w:tcPr>
          <w:p w14:paraId="3E25ECA3" w14:textId="77777777" w:rsidR="00256754" w:rsidRDefault="00256754" w:rsidP="00CC02AE">
            <w:pPr>
              <w:spacing w:line="312" w:lineRule="auto"/>
              <w:ind w:left="31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</w:pPr>
            <w:r w:rsidRPr="008740B8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In the case of no teeth in one dental region, the opposite side was mirrored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 and the contouring of the corresponding region was conducted as mentioned above. </w:t>
            </w:r>
          </w:p>
          <w:p w14:paraId="4FF3FBB6" w14:textId="77777777" w:rsidR="00256754" w:rsidRPr="00F341CC" w:rsidRDefault="00256754" w:rsidP="00CC02AE">
            <w:pPr>
              <w:spacing w:line="312" w:lineRule="auto"/>
              <w:ind w:left="31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5CD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Since the canines in the upper jaw form the </w:t>
            </w:r>
            <w:proofErr w:type="spellStart"/>
            <w:r w:rsidRPr="00CA65CD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eminentia</w:t>
            </w:r>
            <w:proofErr w:type="spellEnd"/>
            <w:r w:rsidRPr="00CA65CD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 canina, the area between these structures can be taken 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into account for the contouring of the anterior regio</w:t>
            </w:r>
            <w:r w:rsidRPr="00CA65CD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 in the upper jaw, if this region was toothless</w:t>
            </w:r>
            <w:r w:rsidRPr="00CA65CD">
              <w:rPr>
                <w:rFonts w:ascii="Arial" w:hAnsi="Arial" w:cs="Arial"/>
                <w:color w:val="202124"/>
                <w:sz w:val="18"/>
                <w:szCs w:val="18"/>
                <w:lang w:val="en-GB"/>
              </w:rPr>
              <w:t xml:space="preserve">. </w:t>
            </w:r>
          </w:p>
        </w:tc>
      </w:tr>
      <w:tr w:rsidR="00256754" w:rsidRPr="00E03193" w14:paraId="42F2FCF7" w14:textId="77777777" w:rsidTr="00CC02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4" w:space="0" w:color="000000"/>
            </w:tcBorders>
            <w:vAlign w:val="center"/>
          </w:tcPr>
          <w:p w14:paraId="1929BF95" w14:textId="77777777" w:rsidR="00256754" w:rsidRPr="00F341CC" w:rsidRDefault="00256754" w:rsidP="00CC02AE">
            <w:pPr>
              <w:spacing w:line="312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inimal remaining teeth in 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e jaw</w:t>
            </w:r>
          </w:p>
        </w:tc>
        <w:tc>
          <w:tcPr>
            <w:tcW w:w="9356" w:type="dxa"/>
            <w:tcBorders>
              <w:top w:val="single" w:sz="4" w:space="0" w:color="000000"/>
            </w:tcBorders>
          </w:tcPr>
          <w:p w14:paraId="71A78700" w14:textId="77777777" w:rsidR="00256754" w:rsidRPr="00F341CC" w:rsidRDefault="00256754" w:rsidP="00CC02AE">
            <w:pPr>
              <w:spacing w:line="312" w:lineRule="auto"/>
              <w:ind w:left="31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 xml:space="preserve">If only the minimum of teeth were left, the average </w:t>
            </w:r>
            <w:proofErr w:type="spellStart"/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>mesio</w:t>
            </w:r>
            <w:proofErr w:type="spellEnd"/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>-distal widths were used for all missing tee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[5,18]</w:t>
            </w:r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 xml:space="preserve">. In these cases, the incisive foramen defined the </w:t>
            </w:r>
            <w:proofErr w:type="spellStart"/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>centre</w:t>
            </w:r>
            <w:proofErr w:type="spellEnd"/>
            <w:r w:rsidRPr="008C1104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 upper and the mental protuberance of the lower jaw.</w:t>
            </w:r>
          </w:p>
        </w:tc>
      </w:tr>
      <w:tr w:rsidR="00256754" w:rsidRPr="002F61FF" w14:paraId="2D2BF6FB" w14:textId="77777777" w:rsidTr="00CC02A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EDF7435" w14:textId="77777777" w:rsidR="00256754" w:rsidRPr="00F341CC" w:rsidDel="00CA65CD" w:rsidRDefault="00256754" w:rsidP="00CC02AE">
            <w:pPr>
              <w:spacing w:line="312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41C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 remaining teeth in 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e jaw</w:t>
            </w:r>
          </w:p>
        </w:tc>
        <w:tc>
          <w:tcPr>
            <w:tcW w:w="9356" w:type="dxa"/>
            <w:tcBorders>
              <w:top w:val="single" w:sz="4" w:space="0" w:color="000000"/>
              <w:bottom w:val="single" w:sz="12" w:space="0" w:color="000000"/>
            </w:tcBorders>
          </w:tcPr>
          <w:p w14:paraId="5D7A0558" w14:textId="77777777" w:rsidR="00256754" w:rsidRPr="00F341CC" w:rsidRDefault="00256754" w:rsidP="00CC02AE">
            <w:pPr>
              <w:spacing w:line="312" w:lineRule="auto"/>
              <w:ind w:left="31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clusion</w:t>
            </w:r>
            <w:proofErr w:type="spellEnd"/>
          </w:p>
        </w:tc>
      </w:tr>
    </w:tbl>
    <w:p w14:paraId="3D54A16B" w14:textId="77777777" w:rsidR="002F61FF" w:rsidRDefault="002F61FF" w:rsidP="002F61FF">
      <w:pPr>
        <w:spacing w:line="360" w:lineRule="auto"/>
        <w:ind w:left="-851"/>
        <w:jc w:val="both"/>
        <w:rPr>
          <w:rFonts w:ascii="Arial" w:hAnsi="Arial" w:cs="Arial"/>
          <w:shd w:val="clear" w:color="auto" w:fill="FFFFFF"/>
          <w:lang w:val="en-GB"/>
        </w:rPr>
      </w:pPr>
    </w:p>
    <w:p w14:paraId="00AEA69C" w14:textId="4DC3E662" w:rsidR="0081541E" w:rsidRDefault="004962CC" w:rsidP="00F341CC">
      <w:pPr>
        <w:spacing w:line="360" w:lineRule="auto"/>
        <w:ind w:left="-851" w:firstLine="142"/>
        <w:jc w:val="both"/>
        <w:rPr>
          <w:rFonts w:ascii="Arial" w:hAnsi="Arial" w:cs="Arial"/>
          <w:shd w:val="clear" w:color="auto" w:fill="FFFFFF"/>
          <w:lang w:val="en-GB"/>
        </w:rPr>
      </w:pPr>
      <w:r>
        <w:rPr>
          <w:rFonts w:ascii="Arial" w:hAnsi="Arial" w:cs="Arial"/>
          <w:shd w:val="clear" w:color="auto" w:fill="FFFFFF"/>
          <w:lang w:val="en-GB"/>
        </w:rPr>
        <w:t xml:space="preserve">Supplementary </w:t>
      </w:r>
      <w:r w:rsidR="0081541E" w:rsidRPr="00472397">
        <w:rPr>
          <w:rFonts w:ascii="Arial" w:hAnsi="Arial" w:cs="Arial"/>
          <w:shd w:val="clear" w:color="auto" w:fill="FFFFFF"/>
          <w:lang w:val="en-GB"/>
        </w:rPr>
        <w:t xml:space="preserve">Table </w:t>
      </w:r>
      <w:r>
        <w:rPr>
          <w:rFonts w:ascii="Arial" w:hAnsi="Arial" w:cs="Arial"/>
          <w:shd w:val="clear" w:color="auto" w:fill="FFFFFF"/>
          <w:lang w:val="en-GB"/>
        </w:rPr>
        <w:t>1</w:t>
      </w:r>
      <w:r w:rsidR="0081541E" w:rsidRPr="00472397">
        <w:rPr>
          <w:rFonts w:ascii="Arial" w:hAnsi="Arial" w:cs="Arial"/>
          <w:shd w:val="clear" w:color="auto" w:fill="FFFFFF"/>
          <w:lang w:val="en-GB"/>
        </w:rPr>
        <w:t xml:space="preserve">: </w:t>
      </w:r>
      <w:r w:rsidR="00F341CC">
        <w:rPr>
          <w:rFonts w:ascii="Arial" w:hAnsi="Arial" w:cs="Arial"/>
          <w:shd w:val="clear" w:color="auto" w:fill="FFFFFF"/>
          <w:lang w:val="en-GB"/>
        </w:rPr>
        <w:t>Detailed description of the contouring process depending on the remaining teeth</w:t>
      </w:r>
    </w:p>
    <w:p w14:paraId="373C2888" w14:textId="16C1D007" w:rsidR="003E332D" w:rsidRDefault="003E332D">
      <w:pPr>
        <w:rPr>
          <w:lang w:val="en-US"/>
        </w:rPr>
      </w:pPr>
      <w:r>
        <w:rPr>
          <w:lang w:val="en-US"/>
        </w:rPr>
        <w:br w:type="page"/>
      </w:r>
    </w:p>
    <w:p w14:paraId="1A5C7D64" w14:textId="77777777" w:rsidR="003E332D" w:rsidRDefault="003E332D" w:rsidP="003E332D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pplementary figures</w:t>
      </w:r>
    </w:p>
    <w:p w14:paraId="6943235E" w14:textId="77777777" w:rsidR="003E332D" w:rsidRDefault="003E332D" w:rsidP="003E332D">
      <w:pPr>
        <w:spacing w:line="360" w:lineRule="auto"/>
        <w:rPr>
          <w:rFonts w:ascii="Arial" w:hAnsi="Arial" w:cs="Arial"/>
          <w:lang w:val="en-GB"/>
        </w:rPr>
      </w:pPr>
    </w:p>
    <w:p w14:paraId="4FB0B646" w14:textId="767F94FB" w:rsidR="003E332D" w:rsidRDefault="008D074C" w:rsidP="003E332D">
      <w:pPr>
        <w:spacing w:line="360" w:lineRule="auto"/>
        <w:rPr>
          <w:rFonts w:ascii="Arial" w:hAnsi="Arial" w:cs="Arial"/>
          <w:lang w:val="en-GB"/>
        </w:rPr>
      </w:pPr>
      <w:r w:rsidRPr="008D074C">
        <w:rPr>
          <w:rFonts w:ascii="Arial" w:hAnsi="Arial" w:cs="Arial"/>
          <w:noProof/>
          <w:lang w:val="en-GB"/>
        </w:rPr>
        <w:drawing>
          <wp:inline distT="0" distB="0" distL="0" distR="0" wp14:anchorId="0ABEE14F" wp14:editId="001F94B3">
            <wp:extent cx="4354629" cy="2591628"/>
            <wp:effectExtent l="0" t="0" r="825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5523" cy="259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332D">
        <w:rPr>
          <w:rFonts w:ascii="Arial" w:hAnsi="Arial" w:cs="Arial"/>
          <w:lang w:val="en-GB"/>
        </w:rPr>
        <w:tab/>
      </w:r>
      <w:r w:rsidR="00857E7E">
        <w:rPr>
          <w:rFonts w:ascii="Arial" w:hAnsi="Arial" w:cs="Arial"/>
          <w:noProof/>
          <w:lang w:val="en-GB"/>
        </w:rPr>
        <w:drawing>
          <wp:inline distT="0" distB="0" distL="0" distR="0" wp14:anchorId="6197BD1B" wp14:editId="01B1CC5A">
            <wp:extent cx="4428876" cy="2564892"/>
            <wp:effectExtent l="0" t="0" r="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290" cy="2565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D6F33" w14:textId="77777777" w:rsidR="003E332D" w:rsidRDefault="003E332D" w:rsidP="003E332D">
      <w:pPr>
        <w:spacing w:line="360" w:lineRule="auto"/>
        <w:rPr>
          <w:rFonts w:ascii="Arial" w:hAnsi="Arial" w:cs="Arial"/>
          <w:lang w:val="en-GB"/>
        </w:rPr>
      </w:pPr>
    </w:p>
    <w:p w14:paraId="3AAFD437" w14:textId="7C468E58" w:rsidR="003E332D" w:rsidRDefault="003E332D" w:rsidP="003E332D">
      <w:pPr>
        <w:spacing w:line="360" w:lineRule="auto"/>
        <w:jc w:val="both"/>
        <w:rPr>
          <w:rFonts w:ascii="Arial" w:hAnsi="Arial" w:cs="Arial"/>
          <w:lang w:val="en-US"/>
        </w:rPr>
      </w:pPr>
      <w:r w:rsidRPr="00C121BB">
        <w:rPr>
          <w:rFonts w:ascii="Arial" w:hAnsi="Arial" w:cs="Arial"/>
          <w:lang w:val="en-US"/>
        </w:rPr>
        <w:t xml:space="preserve">Figure Supp1: Mean values and 95% confidence </w:t>
      </w:r>
      <w:r>
        <w:rPr>
          <w:rFonts w:ascii="Arial" w:hAnsi="Arial" w:cs="Arial"/>
          <w:lang w:val="en-US"/>
        </w:rPr>
        <w:t>intervals stratified by tumor location, jaw</w:t>
      </w:r>
      <w:r w:rsidR="00AE1E8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dental region (</w:t>
      </w:r>
      <w:r w:rsidRPr="00F1067C">
        <w:rPr>
          <w:rFonts w:ascii="Arial" w:hAnsi="Arial" w:cs="Arial"/>
          <w:lang w:val="en-US"/>
        </w:rPr>
        <w:t>A</w:t>
      </w:r>
      <w:r w:rsidRPr="00C121BB">
        <w:rPr>
          <w:rFonts w:ascii="Arial" w:hAnsi="Arial" w:cs="Arial"/>
          <w:shd w:val="clear" w:color="auto" w:fill="FFFFFF"/>
          <w:lang w:val="en-GB"/>
        </w:rPr>
        <w:t xml:space="preserve">: anterior region </w:t>
      </w:r>
      <w:r>
        <w:rPr>
          <w:rFonts w:ascii="Arial" w:hAnsi="Arial" w:cs="Arial"/>
          <w:shd w:val="clear" w:color="auto" w:fill="FFFFFF"/>
          <w:lang w:val="en-GB"/>
        </w:rPr>
        <w:t>[</w:t>
      </w:r>
      <w:r w:rsidRPr="00C121BB">
        <w:rPr>
          <w:rFonts w:ascii="Arial" w:hAnsi="Arial" w:cs="Arial"/>
          <w:shd w:val="clear" w:color="auto" w:fill="FFFFFF"/>
          <w:lang w:val="en-GB"/>
        </w:rPr>
        <w:t>incisors</w:t>
      </w:r>
      <w:r>
        <w:rPr>
          <w:rFonts w:ascii="Arial" w:hAnsi="Arial" w:cs="Arial"/>
          <w:shd w:val="clear" w:color="auto" w:fill="FFFFFF"/>
          <w:lang w:val="en-GB"/>
        </w:rPr>
        <w:t>]</w:t>
      </w:r>
      <w:r w:rsidRPr="00C121BB">
        <w:rPr>
          <w:rFonts w:ascii="Arial" w:hAnsi="Arial" w:cs="Arial"/>
          <w:shd w:val="clear" w:color="auto" w:fill="FFFFFF"/>
          <w:lang w:val="en-GB"/>
        </w:rPr>
        <w:t xml:space="preserve">, I: intermediary region </w:t>
      </w:r>
      <w:r>
        <w:rPr>
          <w:rFonts w:ascii="Arial" w:hAnsi="Arial" w:cs="Arial"/>
          <w:shd w:val="clear" w:color="auto" w:fill="FFFFFF"/>
          <w:lang w:val="en-GB"/>
        </w:rPr>
        <w:t>[</w:t>
      </w:r>
      <w:r w:rsidRPr="00C121BB">
        <w:rPr>
          <w:rFonts w:ascii="Arial" w:hAnsi="Arial" w:cs="Arial"/>
          <w:shd w:val="clear" w:color="auto" w:fill="FFFFFF"/>
          <w:lang w:val="en-GB"/>
        </w:rPr>
        <w:t>canines, premolars</w:t>
      </w:r>
      <w:r>
        <w:rPr>
          <w:rFonts w:ascii="Arial" w:hAnsi="Arial" w:cs="Arial"/>
          <w:shd w:val="clear" w:color="auto" w:fill="FFFFFF"/>
          <w:lang w:val="en-GB"/>
        </w:rPr>
        <w:t>]</w:t>
      </w:r>
      <w:r w:rsidRPr="00C121BB">
        <w:rPr>
          <w:rFonts w:ascii="Arial" w:hAnsi="Arial" w:cs="Arial"/>
          <w:shd w:val="clear" w:color="auto" w:fill="FFFFFF"/>
          <w:lang w:val="en-GB"/>
        </w:rPr>
        <w:t xml:space="preserve">, P: posterior region </w:t>
      </w:r>
      <w:r>
        <w:rPr>
          <w:rFonts w:ascii="Arial" w:hAnsi="Arial" w:cs="Arial"/>
          <w:shd w:val="clear" w:color="auto" w:fill="FFFFFF"/>
          <w:lang w:val="en-GB"/>
        </w:rPr>
        <w:t>[</w:t>
      </w:r>
      <w:r w:rsidRPr="00C121BB">
        <w:rPr>
          <w:rFonts w:ascii="Arial" w:hAnsi="Arial" w:cs="Arial"/>
          <w:shd w:val="clear" w:color="auto" w:fill="FFFFFF"/>
          <w:lang w:val="en-GB"/>
        </w:rPr>
        <w:t>molars</w:t>
      </w:r>
      <w:r>
        <w:rPr>
          <w:rFonts w:ascii="Arial" w:hAnsi="Arial" w:cs="Arial"/>
          <w:shd w:val="clear" w:color="auto" w:fill="FFFFFF"/>
          <w:lang w:val="en-GB"/>
        </w:rPr>
        <w:t>])</w:t>
      </w:r>
      <w:r w:rsidRPr="00F1067C">
        <w:rPr>
          <w:rFonts w:ascii="Arial" w:hAnsi="Arial" w:cs="Arial"/>
          <w:lang w:val="en-US"/>
        </w:rPr>
        <w:t xml:space="preserve"> for </w:t>
      </w:r>
      <w:r w:rsidRPr="00C121BB">
        <w:rPr>
          <w:rFonts w:ascii="Arial" w:hAnsi="Arial" w:cs="Arial"/>
          <w:lang w:val="en-US"/>
        </w:rPr>
        <w:t>definitive</w:t>
      </w:r>
      <w:r>
        <w:rPr>
          <w:rFonts w:ascii="Arial" w:hAnsi="Arial" w:cs="Arial"/>
          <w:lang w:val="en-US"/>
        </w:rPr>
        <w:t xml:space="preserve"> (</w:t>
      </w:r>
      <w:r w:rsidR="007253D8">
        <w:rPr>
          <w:rFonts w:ascii="Arial" w:hAnsi="Arial" w:cs="Arial"/>
          <w:lang w:val="en-US"/>
        </w:rPr>
        <w:t>F</w:t>
      </w:r>
      <w:r w:rsidR="00857E7E">
        <w:rPr>
          <w:rFonts w:ascii="Arial" w:hAnsi="Arial" w:cs="Arial"/>
          <w:lang w:val="en-US"/>
        </w:rPr>
        <w:t>igure A</w:t>
      </w:r>
      <w:r>
        <w:rPr>
          <w:rFonts w:ascii="Arial" w:hAnsi="Arial" w:cs="Arial"/>
          <w:lang w:val="en-US"/>
        </w:rPr>
        <w:t>) and adjuvant (</w:t>
      </w:r>
      <w:r w:rsidR="007253D8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>igure</w:t>
      </w:r>
      <w:r w:rsidR="00857E7E">
        <w:rPr>
          <w:rFonts w:ascii="Arial" w:hAnsi="Arial" w:cs="Arial"/>
          <w:lang w:val="en-US"/>
        </w:rPr>
        <w:t xml:space="preserve"> B</w:t>
      </w:r>
      <w:r>
        <w:rPr>
          <w:rFonts w:ascii="Arial" w:hAnsi="Arial" w:cs="Arial"/>
          <w:lang w:val="en-US"/>
        </w:rPr>
        <w:t>)</w:t>
      </w:r>
      <w:r w:rsidRPr="00C121B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adio</w:t>
      </w:r>
      <w:r w:rsidRPr="00F1067C">
        <w:rPr>
          <w:rFonts w:ascii="Arial" w:hAnsi="Arial" w:cs="Arial"/>
          <w:lang w:val="en-US"/>
        </w:rPr>
        <w:t>t</w:t>
      </w:r>
      <w:r w:rsidRPr="00C121BB">
        <w:rPr>
          <w:rFonts w:ascii="Arial" w:hAnsi="Arial" w:cs="Arial"/>
          <w:lang w:val="en-US"/>
        </w:rPr>
        <w:t>her</w:t>
      </w:r>
      <w:r w:rsidRPr="00F1067C">
        <w:rPr>
          <w:rFonts w:ascii="Arial" w:hAnsi="Arial" w:cs="Arial"/>
          <w:lang w:val="en-US"/>
        </w:rPr>
        <w:t>apy</w:t>
      </w:r>
      <w:r>
        <w:rPr>
          <w:rFonts w:ascii="Arial" w:hAnsi="Arial" w:cs="Arial"/>
          <w:lang w:val="en-US"/>
        </w:rPr>
        <w:t xml:space="preserve"> concept</w:t>
      </w:r>
      <w:r w:rsidR="00AE1E85">
        <w:rPr>
          <w:rFonts w:ascii="Arial" w:hAnsi="Arial" w:cs="Arial"/>
          <w:lang w:val="en-US"/>
        </w:rPr>
        <w:t>s</w:t>
      </w:r>
      <w:r w:rsidRPr="00C121BB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he decision tree is based on these results. Dental regions in the decision tree are marked green/orange/red if the upper limit of the 95% CI lies below the green line/</w:t>
      </w:r>
      <w:r w:rsidR="00E4370B">
        <w:rPr>
          <w:rFonts w:ascii="Arial" w:hAnsi="Arial" w:cs="Arial"/>
          <w:lang w:val="en-US"/>
        </w:rPr>
        <w:t xml:space="preserve">yellow area </w:t>
      </w:r>
      <w:r>
        <w:rPr>
          <w:rFonts w:ascii="Arial" w:hAnsi="Arial" w:cs="Arial"/>
          <w:lang w:val="en-US"/>
        </w:rPr>
        <w:t>between the green and red line/above the red line.</w:t>
      </w:r>
    </w:p>
    <w:p w14:paraId="066D0FE9" w14:textId="77777777" w:rsidR="003E332D" w:rsidRDefault="003E332D" w:rsidP="003E332D">
      <w:pPr>
        <w:spacing w:line="360" w:lineRule="auto"/>
        <w:rPr>
          <w:rFonts w:ascii="Arial" w:hAnsi="Arial" w:cs="Arial"/>
          <w:lang w:val="en-US"/>
        </w:rPr>
      </w:pPr>
    </w:p>
    <w:p w14:paraId="245658DD" w14:textId="77777777" w:rsidR="007E2EF2" w:rsidRPr="00FC65BA" w:rsidRDefault="007E2EF2" w:rsidP="0081541E">
      <w:pPr>
        <w:rPr>
          <w:lang w:val="en-US"/>
        </w:rPr>
      </w:pPr>
    </w:p>
    <w:sectPr w:rsidR="007E2EF2" w:rsidRPr="00FC65BA" w:rsidSect="00C4134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39C88" w14:textId="77777777" w:rsidR="00C922C7" w:rsidRDefault="00C922C7" w:rsidP="000169DB">
      <w:r>
        <w:separator/>
      </w:r>
    </w:p>
  </w:endnote>
  <w:endnote w:type="continuationSeparator" w:id="0">
    <w:p w14:paraId="0279839B" w14:textId="77777777" w:rsidR="00C922C7" w:rsidRDefault="00C922C7" w:rsidP="00016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E1B72" w14:textId="77777777" w:rsidR="00C922C7" w:rsidRDefault="00C922C7" w:rsidP="000169DB">
      <w:r>
        <w:separator/>
      </w:r>
    </w:p>
  </w:footnote>
  <w:footnote w:type="continuationSeparator" w:id="0">
    <w:p w14:paraId="08A57990" w14:textId="77777777" w:rsidR="00C922C7" w:rsidRDefault="00C922C7" w:rsidP="00016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EEA"/>
    <w:rsid w:val="000169DB"/>
    <w:rsid w:val="00055D55"/>
    <w:rsid w:val="00063B52"/>
    <w:rsid w:val="000B2A0E"/>
    <w:rsid w:val="000C14F5"/>
    <w:rsid w:val="000F36A5"/>
    <w:rsid w:val="001640FD"/>
    <w:rsid w:val="001722DE"/>
    <w:rsid w:val="00192B45"/>
    <w:rsid w:val="001C0A00"/>
    <w:rsid w:val="001E1D09"/>
    <w:rsid w:val="001F71BA"/>
    <w:rsid w:val="0023467F"/>
    <w:rsid w:val="00256754"/>
    <w:rsid w:val="00276173"/>
    <w:rsid w:val="002973C6"/>
    <w:rsid w:val="002F00D6"/>
    <w:rsid w:val="002F61FF"/>
    <w:rsid w:val="00380D01"/>
    <w:rsid w:val="003B6D5A"/>
    <w:rsid w:val="003D31CA"/>
    <w:rsid w:val="003E332D"/>
    <w:rsid w:val="00446D3E"/>
    <w:rsid w:val="004517F3"/>
    <w:rsid w:val="004962CC"/>
    <w:rsid w:val="004A2E08"/>
    <w:rsid w:val="004D242D"/>
    <w:rsid w:val="00514053"/>
    <w:rsid w:val="0052153B"/>
    <w:rsid w:val="00522C53"/>
    <w:rsid w:val="00576ADF"/>
    <w:rsid w:val="005E3EEA"/>
    <w:rsid w:val="0071572C"/>
    <w:rsid w:val="007253D8"/>
    <w:rsid w:val="00732CD0"/>
    <w:rsid w:val="007B6534"/>
    <w:rsid w:val="007E2EF2"/>
    <w:rsid w:val="0081541E"/>
    <w:rsid w:val="00857E7E"/>
    <w:rsid w:val="00876F7D"/>
    <w:rsid w:val="0089625A"/>
    <w:rsid w:val="008C1104"/>
    <w:rsid w:val="008D074C"/>
    <w:rsid w:val="008D69E2"/>
    <w:rsid w:val="008D78CB"/>
    <w:rsid w:val="008E2647"/>
    <w:rsid w:val="008E6FEA"/>
    <w:rsid w:val="0094563F"/>
    <w:rsid w:val="009A076E"/>
    <w:rsid w:val="009D5236"/>
    <w:rsid w:val="00A0442B"/>
    <w:rsid w:val="00A52D95"/>
    <w:rsid w:val="00AB34A9"/>
    <w:rsid w:val="00AE1E85"/>
    <w:rsid w:val="00AF199A"/>
    <w:rsid w:val="00B05332"/>
    <w:rsid w:val="00B342D2"/>
    <w:rsid w:val="00BB7617"/>
    <w:rsid w:val="00BD3651"/>
    <w:rsid w:val="00BD7EAF"/>
    <w:rsid w:val="00C33979"/>
    <w:rsid w:val="00C4134D"/>
    <w:rsid w:val="00C922C7"/>
    <w:rsid w:val="00CA076C"/>
    <w:rsid w:val="00CA1815"/>
    <w:rsid w:val="00CA65CD"/>
    <w:rsid w:val="00CC57B2"/>
    <w:rsid w:val="00CE5242"/>
    <w:rsid w:val="00D16F52"/>
    <w:rsid w:val="00D425ED"/>
    <w:rsid w:val="00D47E5E"/>
    <w:rsid w:val="00D604F0"/>
    <w:rsid w:val="00D93DDD"/>
    <w:rsid w:val="00DA5366"/>
    <w:rsid w:val="00DB0FAE"/>
    <w:rsid w:val="00DD1114"/>
    <w:rsid w:val="00DF35D5"/>
    <w:rsid w:val="00E03193"/>
    <w:rsid w:val="00E4370B"/>
    <w:rsid w:val="00E450BA"/>
    <w:rsid w:val="00E62A48"/>
    <w:rsid w:val="00E86F78"/>
    <w:rsid w:val="00F21A3F"/>
    <w:rsid w:val="00F341CC"/>
    <w:rsid w:val="00F35599"/>
    <w:rsid w:val="00F37667"/>
    <w:rsid w:val="00F5333E"/>
    <w:rsid w:val="00F565D5"/>
    <w:rsid w:val="00FA1F64"/>
    <w:rsid w:val="00FC65BA"/>
    <w:rsid w:val="00FD3116"/>
    <w:rsid w:val="00FE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B69D1"/>
  <w15:chartTrackingRefBased/>
  <w15:docId w15:val="{65040623-2BE2-B640-96F2-557B74A71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3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59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59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55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55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55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55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5599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169D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69DB"/>
  </w:style>
  <w:style w:type="paragraph" w:styleId="Fuzeile">
    <w:name w:val="footer"/>
    <w:basedOn w:val="Standard"/>
    <w:link w:val="FuzeileZchn"/>
    <w:uiPriority w:val="99"/>
    <w:unhideWhenUsed/>
    <w:rsid w:val="000169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69DB"/>
  </w:style>
  <w:style w:type="table" w:styleId="EinfacheTabelle2">
    <w:name w:val="Plain Table 2"/>
    <w:basedOn w:val="NormaleTabelle"/>
    <w:uiPriority w:val="42"/>
    <w:rsid w:val="001C0A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256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rstin Vach</dc:creator>
  <cp:keywords/>
  <dc:description/>
  <cp:lastModifiedBy>Staufenbiel, Ingmar Prof. Dr.</cp:lastModifiedBy>
  <cp:revision>3</cp:revision>
  <cp:lastPrinted>2025-08-20T11:08:00Z</cp:lastPrinted>
  <dcterms:created xsi:type="dcterms:W3CDTF">2026-02-27T09:07:00Z</dcterms:created>
  <dcterms:modified xsi:type="dcterms:W3CDTF">2026-02-27T09:29:00Z</dcterms:modified>
</cp:coreProperties>
</file>